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3EC2" w:rsidRDefault="003A3EC2" w:rsidP="003A3EC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info, </w:t>
      </w:r>
    </w:p>
    <w:p w:rsidR="003A3EC2" w:rsidRDefault="003A3EC2" w:rsidP="003A3EC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3A3EC2" w:rsidRPr="002751BE" w:rsidRDefault="003A3EC2" w:rsidP="003A3EC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2751B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</w:t>
      </w:r>
      <w:r w:rsidR="0074665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bookmarkStart w:id="0" w:name="_GoBack"/>
      <w:bookmarkEnd w:id="0"/>
      <w:r w:rsidRPr="002751B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1. </w:t>
      </w:r>
      <w:r w:rsidRPr="002751B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nthly average</w:t>
      </w:r>
      <w:r w:rsidRPr="002751B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2751B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emperature (temp.) and precipitation (prec.) and </w:t>
      </w:r>
      <w:r w:rsidRPr="002751BE">
        <w:rPr>
          <w:rFonts w:ascii="Times New Roman" w:hAnsi="Times New Roman" w:cs="Times New Roman"/>
          <w:sz w:val="24"/>
          <w:szCs w:val="24"/>
          <w:lang w:val="en-US"/>
        </w:rPr>
        <w:t xml:space="preserve">normal values (Ø) in the period 1961-1990 </w:t>
      </w:r>
      <w:r w:rsidRPr="002751B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 three locations (</w:t>
      </w:r>
      <w:proofErr w:type="spellStart"/>
      <w:r w:rsidRPr="002751B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lør</w:t>
      </w:r>
      <w:proofErr w:type="spellEnd"/>
      <w:r w:rsidRPr="002751B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2751B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Østfold</w:t>
      </w:r>
      <w:proofErr w:type="spellEnd"/>
      <w:r w:rsidRPr="002751B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in southeast Norway during a four-year period (2009-2012). </w:t>
      </w:r>
    </w:p>
    <w:tbl>
      <w:tblPr>
        <w:tblW w:w="95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620"/>
        <w:gridCol w:w="620"/>
        <w:gridCol w:w="620"/>
        <w:gridCol w:w="620"/>
        <w:gridCol w:w="420"/>
        <w:gridCol w:w="620"/>
        <w:gridCol w:w="620"/>
        <w:gridCol w:w="620"/>
        <w:gridCol w:w="620"/>
        <w:gridCol w:w="420"/>
        <w:gridCol w:w="567"/>
        <w:gridCol w:w="567"/>
        <w:gridCol w:w="567"/>
        <w:gridCol w:w="567"/>
        <w:gridCol w:w="558"/>
      </w:tblGrid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Temp. (˚C)</w:t>
            </w:r>
          </w:p>
        </w:tc>
        <w:tc>
          <w:tcPr>
            <w:tcW w:w="2823" w:type="dxa"/>
            <w:gridSpan w:val="5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proofErr w:type="spellStart"/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Solør</w:t>
            </w:r>
            <w:proofErr w:type="spellEnd"/>
          </w:p>
        </w:tc>
        <w:tc>
          <w:tcPr>
            <w:tcW w:w="2826" w:type="dxa"/>
            <w:gridSpan w:val="5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proofErr w:type="spellStart"/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Østfold</w:t>
            </w:r>
            <w:proofErr w:type="spellEnd"/>
          </w:p>
        </w:tc>
        <w:tc>
          <w:tcPr>
            <w:tcW w:w="2826" w:type="dxa"/>
            <w:gridSpan w:val="5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Month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0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0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0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01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Ø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0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0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0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01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Ø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January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4.1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13.0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7.3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5.7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7.7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1.7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9.2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4.3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1.9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3.8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February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8.5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9.8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7.1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4.9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7.1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5.6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7.1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5.5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2.6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3.7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March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0.4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2.0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0.8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3.4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2.0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0.3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2.0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0.3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.4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0.2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April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7.3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.6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8.4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3.0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3.0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7.3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5.3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8.0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.2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.6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May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9.5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9.8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0.4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9.5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1.2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9.8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0.5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1.4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0.4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June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3.9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4.4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5.1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2.1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4.2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4.7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4.1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5.0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2.4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4.6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July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6.0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7.4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6.3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4.8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5.3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6.4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6.9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7.1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4.8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6.7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August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5.0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5.2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4.6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4.3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3.9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5.8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5.7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5.3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4.4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5.6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September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1.9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9.6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1.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9.6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9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2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0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2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0.8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1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October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.9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.1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6.5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3.6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.8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.1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5.8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8.3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.4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7.0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November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3.5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4.3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3.0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.5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1.6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.5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2.1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5.2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.4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December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6.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15.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7.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6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4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1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5.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Prec</w:t>
            </w:r>
            <w:r w:rsidRPr="001174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. (</w:t>
            </w:r>
            <w:r w:rsidRPr="002751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mm)</w:t>
            </w:r>
          </w:p>
        </w:tc>
        <w:tc>
          <w:tcPr>
            <w:tcW w:w="2823" w:type="dxa"/>
            <w:gridSpan w:val="5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proofErr w:type="spellStart"/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Solør</w:t>
            </w:r>
            <w:proofErr w:type="spellEnd"/>
          </w:p>
        </w:tc>
        <w:tc>
          <w:tcPr>
            <w:tcW w:w="2826" w:type="dxa"/>
            <w:gridSpan w:val="5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proofErr w:type="spellStart"/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Østfold</w:t>
            </w:r>
            <w:proofErr w:type="spellEnd"/>
          </w:p>
        </w:tc>
        <w:tc>
          <w:tcPr>
            <w:tcW w:w="2826" w:type="dxa"/>
            <w:gridSpan w:val="5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Month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0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0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0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01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Ø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0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0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0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01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Ø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January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February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7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March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62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April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2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3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8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87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May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0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4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77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7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73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June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0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33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86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74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17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17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72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July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41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15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17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39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76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63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13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51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54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August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32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93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22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44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01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78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45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01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September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51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4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19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72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99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36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19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94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October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32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59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70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02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91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02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09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November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176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94</w:t>
            </w: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3A3EC2" w:rsidRPr="002751BE" w:rsidTr="003C2C83">
        <w:trPr>
          <w:trHeight w:hRule="exact" w:val="284"/>
        </w:trPr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A3EC2" w:rsidRPr="00EA4E15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EA4E1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December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751BE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A3EC2" w:rsidRPr="002751BE" w:rsidRDefault="003A3EC2" w:rsidP="003C2C8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</w:tbl>
    <w:p w:rsidR="003A3EC2" w:rsidRPr="00EA4E15" w:rsidRDefault="003A3EC2" w:rsidP="003A3EC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D535C" w:rsidRDefault="001D535C"/>
    <w:sectPr w:rsidR="001D53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EC2"/>
    <w:rsid w:val="001D535C"/>
    <w:rsid w:val="003A3EC2"/>
    <w:rsid w:val="00746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F00190-E1A3-48E2-9BE7-3A76944CC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EC2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C807DF2B-C920-4E73-9CCD-4949699DF8E8}"/>
</file>

<file path=customXml/itemProps2.xml><?xml version="1.0" encoding="utf-8"?>
<ds:datastoreItem xmlns:ds="http://schemas.openxmlformats.org/officeDocument/2006/customXml" ds:itemID="{461C1EE3-9608-494B-9395-B9F9B4E01AED}"/>
</file>

<file path=customXml/itemProps3.xml><?xml version="1.0" encoding="utf-8"?>
<ds:datastoreItem xmlns:ds="http://schemas.openxmlformats.org/officeDocument/2006/customXml" ds:itemID="{0C8480F2-2B70-4919-A132-76D4F7F9895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Bioforsk</Company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d Skow Hofgaard</dc:creator>
  <cp:keywords/>
  <dc:description/>
  <cp:lastModifiedBy>Ingerd Skow Hofgaard</cp:lastModifiedBy>
  <cp:revision>2</cp:revision>
  <dcterms:created xsi:type="dcterms:W3CDTF">2015-12-01T08:16:00Z</dcterms:created>
  <dcterms:modified xsi:type="dcterms:W3CDTF">2015-12-01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